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0DFD3" w14:textId="72701A4D" w:rsidR="0081584F" w:rsidRPr="00AE0D10" w:rsidRDefault="00D75C07" w:rsidP="00175338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E0D10" w:rsidRPr="00AE0D10">
        <w:rPr>
          <w:rFonts w:ascii="Times New Roman" w:hAnsi="Times New Roman" w:cs="Times New Roman"/>
          <w:b/>
        </w:rPr>
        <w:t>Table 1.</w:t>
      </w:r>
      <w:r w:rsidR="00AE0D10" w:rsidRPr="000A32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st of primer sets used for qPCR in this study</w:t>
      </w:r>
      <w:r w:rsidR="00175338">
        <w:rPr>
          <w:rFonts w:ascii="Times New Roman" w:hAnsi="Times New Roman" w:cs="Times New Roman"/>
        </w:rPr>
        <w:t xml:space="preserve">. Genes were quantified using SYBR otherwise indica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663"/>
      </w:tblGrid>
      <w:tr w:rsidR="00D42856" w:rsidRPr="00113A8F" w14:paraId="074500C2" w14:textId="77777777" w:rsidTr="00D75C07">
        <w:tc>
          <w:tcPr>
            <w:tcW w:w="1809" w:type="dxa"/>
            <w:shd w:val="clear" w:color="auto" w:fill="BFBFBF" w:themeFill="background1" w:themeFillShade="BF"/>
          </w:tcPr>
          <w:p w14:paraId="58FF02CA" w14:textId="77CA43CB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</w:rPr>
            </w:pPr>
            <w:r w:rsidRPr="00D75C07">
              <w:rPr>
                <w:rFonts w:ascii="Times New Roman" w:hAnsi="Times New Roman" w:cs="Times New Roman"/>
                <w:b/>
                <w:i/>
                <w:iCs/>
              </w:rPr>
              <w:t>Prg4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4A1AF565" w14:textId="2597BC6E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D42856" w:rsidRPr="00113A8F" w14:paraId="4581E7FA" w14:textId="77777777" w:rsidTr="00E93849">
        <w:tc>
          <w:tcPr>
            <w:tcW w:w="1809" w:type="dxa"/>
          </w:tcPr>
          <w:p w14:paraId="7D3AB683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Forward primer:</w:t>
            </w:r>
          </w:p>
        </w:tc>
        <w:tc>
          <w:tcPr>
            <w:tcW w:w="6663" w:type="dxa"/>
          </w:tcPr>
          <w:p w14:paraId="5078CDF4" w14:textId="15CBA0B5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GCATTAACATCCATCCCATGTTT 3'</w:t>
            </w:r>
          </w:p>
        </w:tc>
      </w:tr>
      <w:tr w:rsidR="00D42856" w:rsidRPr="00113A8F" w14:paraId="33B2912B" w14:textId="77777777" w:rsidTr="00E93849">
        <w:tc>
          <w:tcPr>
            <w:tcW w:w="1809" w:type="dxa"/>
          </w:tcPr>
          <w:p w14:paraId="23AD2F99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Reverse primer:</w:t>
            </w:r>
          </w:p>
        </w:tc>
        <w:tc>
          <w:tcPr>
            <w:tcW w:w="6663" w:type="dxa"/>
          </w:tcPr>
          <w:p w14:paraId="4607C8E3" w14:textId="26B86408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CCATCCACTGGCTTACCATTG 3'</w:t>
            </w:r>
          </w:p>
        </w:tc>
      </w:tr>
      <w:tr w:rsidR="00D42856" w:rsidRPr="00113A8F" w14:paraId="0A1A3887" w14:textId="77777777" w:rsidTr="00D75C07">
        <w:tc>
          <w:tcPr>
            <w:tcW w:w="1809" w:type="dxa"/>
            <w:shd w:val="clear" w:color="auto" w:fill="BFBFBF" w:themeFill="background1" w:themeFillShade="BF"/>
          </w:tcPr>
          <w:p w14:paraId="6477FD41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75C07">
              <w:rPr>
                <w:rFonts w:ascii="Times New Roman" w:hAnsi="Times New Roman" w:cs="Times New Roman"/>
                <w:b/>
                <w:i/>
                <w:iCs/>
              </w:rPr>
              <w:t>Col2a1</w:t>
            </w:r>
            <w:r w:rsidRPr="00D75C0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6A3B9043" w14:textId="253538DF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D42856" w:rsidRPr="00113A8F" w14:paraId="6AA85C42" w14:textId="77777777" w:rsidTr="00E93849">
        <w:tc>
          <w:tcPr>
            <w:tcW w:w="1809" w:type="dxa"/>
          </w:tcPr>
          <w:p w14:paraId="2AF752E2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Forward primer:</w:t>
            </w:r>
          </w:p>
        </w:tc>
        <w:tc>
          <w:tcPr>
            <w:tcW w:w="6663" w:type="dxa"/>
          </w:tcPr>
          <w:p w14:paraId="6D3378A6" w14:textId="055C76E0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GCCAGGATGCCCGAAAATTAG 3'</w:t>
            </w:r>
          </w:p>
        </w:tc>
      </w:tr>
      <w:tr w:rsidR="00D42856" w:rsidRPr="00113A8F" w14:paraId="75EDDD7A" w14:textId="77777777" w:rsidTr="00E93849">
        <w:tc>
          <w:tcPr>
            <w:tcW w:w="1809" w:type="dxa"/>
          </w:tcPr>
          <w:p w14:paraId="57E835CE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Reverse primer:</w:t>
            </w:r>
          </w:p>
        </w:tc>
        <w:tc>
          <w:tcPr>
            <w:tcW w:w="6663" w:type="dxa"/>
          </w:tcPr>
          <w:p w14:paraId="0264F3E9" w14:textId="0086EDA9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CCACCAGCCTTCTCGTCAAA 3'</w:t>
            </w:r>
          </w:p>
        </w:tc>
      </w:tr>
      <w:tr w:rsidR="00D42856" w:rsidRPr="00113A8F" w14:paraId="7E6D50B0" w14:textId="77777777" w:rsidTr="00D75C07">
        <w:tc>
          <w:tcPr>
            <w:tcW w:w="1809" w:type="dxa"/>
            <w:shd w:val="clear" w:color="auto" w:fill="BFBFBF" w:themeFill="background1" w:themeFillShade="BF"/>
          </w:tcPr>
          <w:p w14:paraId="41567521" w14:textId="7704CBC5" w:rsidR="00D42856" w:rsidRPr="00D75C07" w:rsidRDefault="00DE320F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D75C07">
              <w:rPr>
                <w:rFonts w:ascii="Times New Roman" w:hAnsi="Times New Roman" w:cs="Times New Roman"/>
                <w:b/>
                <w:i/>
                <w:iCs/>
              </w:rPr>
              <w:t>Acan</w:t>
            </w:r>
            <w:proofErr w:type="spellEnd"/>
          </w:p>
        </w:tc>
        <w:tc>
          <w:tcPr>
            <w:tcW w:w="6663" w:type="dxa"/>
            <w:shd w:val="clear" w:color="auto" w:fill="BFBFBF" w:themeFill="background1" w:themeFillShade="BF"/>
          </w:tcPr>
          <w:p w14:paraId="2CD83B72" w14:textId="0E0A2DD8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D42856" w:rsidRPr="00113A8F" w14:paraId="2694060B" w14:textId="77777777" w:rsidTr="00E93849">
        <w:tc>
          <w:tcPr>
            <w:tcW w:w="1809" w:type="dxa"/>
          </w:tcPr>
          <w:p w14:paraId="42BD6CB1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Forward primer:</w:t>
            </w:r>
          </w:p>
        </w:tc>
        <w:tc>
          <w:tcPr>
            <w:tcW w:w="6663" w:type="dxa"/>
          </w:tcPr>
          <w:p w14:paraId="77FFACC5" w14:textId="063D701A" w:rsidR="00D42856" w:rsidRPr="00D75C07" w:rsidRDefault="00DE320F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GTGCGCCCATCATCAGAAAC 3'</w:t>
            </w:r>
          </w:p>
        </w:tc>
      </w:tr>
      <w:tr w:rsidR="00D42856" w:rsidRPr="00113A8F" w14:paraId="25D00802" w14:textId="77777777" w:rsidTr="00E93849">
        <w:tc>
          <w:tcPr>
            <w:tcW w:w="1809" w:type="dxa"/>
          </w:tcPr>
          <w:p w14:paraId="17B88CDF" w14:textId="77777777" w:rsidR="00D42856" w:rsidRPr="00D75C07" w:rsidRDefault="00D42856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Reverse primer:</w:t>
            </w:r>
          </w:p>
        </w:tc>
        <w:tc>
          <w:tcPr>
            <w:tcW w:w="6663" w:type="dxa"/>
          </w:tcPr>
          <w:p w14:paraId="1E00F552" w14:textId="428C97D2" w:rsidR="00D42856" w:rsidRPr="00D75C07" w:rsidRDefault="00DE320F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Cs/>
              </w:rPr>
              <w:t>5' GGTGCTTGGACAGTGGATCA 3'</w:t>
            </w:r>
          </w:p>
        </w:tc>
      </w:tr>
      <w:tr w:rsidR="00D75C07" w:rsidRPr="00113A8F" w14:paraId="69D81C49" w14:textId="77777777" w:rsidTr="00D75C07">
        <w:tc>
          <w:tcPr>
            <w:tcW w:w="1809" w:type="dxa"/>
            <w:shd w:val="clear" w:color="auto" w:fill="BFBFBF" w:themeFill="background1" w:themeFillShade="BF"/>
          </w:tcPr>
          <w:p w14:paraId="1B1AB8BF" w14:textId="6D2E5EE7" w:rsidR="00D75C07" w:rsidRPr="00D75C07" w:rsidRDefault="00D75C07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75C07">
              <w:rPr>
                <w:rFonts w:ascii="Times New Roman" w:hAnsi="Times New Roman" w:cs="Times New Roman"/>
                <w:b/>
                <w:i/>
                <w:iCs/>
              </w:rPr>
              <w:t>Col10a1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6B2E49F5" w14:textId="77777777" w:rsidR="00D75C07" w:rsidRPr="00D75C07" w:rsidRDefault="00D75C07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D75C07" w:rsidRPr="00113A8F" w14:paraId="6367C425" w14:textId="77777777" w:rsidTr="00E93849">
        <w:tc>
          <w:tcPr>
            <w:tcW w:w="1809" w:type="dxa"/>
          </w:tcPr>
          <w:p w14:paraId="22C20618" w14:textId="096C3CF9" w:rsidR="00D75C07" w:rsidRPr="00D75C07" w:rsidRDefault="00D75C07" w:rsidP="00D75C0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D75C07">
              <w:rPr>
                <w:rFonts w:ascii="Times New Roman" w:hAnsi="Times New Roman" w:cs="Times New Roman"/>
                <w:bCs/>
              </w:rPr>
              <w:t>Taqman</w:t>
            </w:r>
            <w:proofErr w:type="spellEnd"/>
          </w:p>
        </w:tc>
        <w:tc>
          <w:tcPr>
            <w:tcW w:w="6663" w:type="dxa"/>
          </w:tcPr>
          <w:p w14:paraId="08709DF0" w14:textId="58F9D2EF" w:rsidR="00D75C07" w:rsidRPr="00D75C07" w:rsidRDefault="00D75C07" w:rsidP="00D75C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SE"/>
              </w:rPr>
            </w:pPr>
            <w:r w:rsidRPr="00D75C0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n01408030_m1</w:t>
            </w:r>
          </w:p>
        </w:tc>
      </w:tr>
      <w:tr w:rsidR="00175338" w:rsidRPr="00113A8F" w14:paraId="156FD7FA" w14:textId="77777777" w:rsidTr="00175338">
        <w:tc>
          <w:tcPr>
            <w:tcW w:w="1809" w:type="dxa"/>
            <w:shd w:val="clear" w:color="auto" w:fill="BFBFBF" w:themeFill="background1" w:themeFillShade="BF"/>
          </w:tcPr>
          <w:p w14:paraId="57F1AF62" w14:textId="52E5122E" w:rsidR="00175338" w:rsidRPr="00D75C07" w:rsidRDefault="00175338" w:rsidP="0017533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5C07">
              <w:rPr>
                <w:rFonts w:ascii="Times New Roman" w:hAnsi="Times New Roman" w:cs="Times New Roman"/>
                <w:b/>
                <w:i/>
                <w:iCs/>
              </w:rPr>
              <w:t>SOX9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6DE215EB" w14:textId="77777777" w:rsidR="00175338" w:rsidRPr="00D75C07" w:rsidRDefault="00175338" w:rsidP="001753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</w:tr>
      <w:tr w:rsidR="00175338" w:rsidRPr="00113A8F" w14:paraId="5B9C36E3" w14:textId="77777777" w:rsidTr="00E93849">
        <w:tc>
          <w:tcPr>
            <w:tcW w:w="1809" w:type="dxa"/>
          </w:tcPr>
          <w:p w14:paraId="7EBD522E" w14:textId="38F74255" w:rsidR="00175338" w:rsidRPr="00D75C07" w:rsidRDefault="00175338" w:rsidP="0017533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D75C07">
              <w:rPr>
                <w:rFonts w:ascii="Times New Roman" w:hAnsi="Times New Roman" w:cs="Times New Roman"/>
                <w:bCs/>
              </w:rPr>
              <w:t>Taqman</w:t>
            </w:r>
            <w:proofErr w:type="spellEnd"/>
          </w:p>
        </w:tc>
        <w:tc>
          <w:tcPr>
            <w:tcW w:w="6663" w:type="dxa"/>
          </w:tcPr>
          <w:p w14:paraId="4006B00A" w14:textId="00B885A2" w:rsidR="00175338" w:rsidRPr="00D75C07" w:rsidRDefault="00175338" w:rsidP="001753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D75C0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n01751070_m1</w:t>
            </w:r>
          </w:p>
        </w:tc>
      </w:tr>
      <w:tr w:rsidR="00175338" w:rsidRPr="00113A8F" w14:paraId="3814D5FA" w14:textId="77777777" w:rsidTr="00D75C07">
        <w:tc>
          <w:tcPr>
            <w:tcW w:w="1809" w:type="dxa"/>
            <w:shd w:val="clear" w:color="auto" w:fill="BFBFBF" w:themeFill="background1" w:themeFillShade="BF"/>
          </w:tcPr>
          <w:p w14:paraId="6DC077AA" w14:textId="58F7C698" w:rsidR="00175338" w:rsidRPr="00D75C07" w:rsidRDefault="00175338" w:rsidP="0017533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18s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0BBBA0CF" w14:textId="77777777" w:rsidR="00175338" w:rsidRPr="00D75C07" w:rsidRDefault="00175338" w:rsidP="0017533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175338" w:rsidRPr="00113A8F" w14:paraId="73B857AD" w14:textId="77777777" w:rsidTr="00E93849">
        <w:tc>
          <w:tcPr>
            <w:tcW w:w="1809" w:type="dxa"/>
          </w:tcPr>
          <w:p w14:paraId="1261BB2E" w14:textId="4253D06A" w:rsidR="00175338" w:rsidRPr="00D75C07" w:rsidRDefault="00175338" w:rsidP="0017533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D75C07">
              <w:rPr>
                <w:rFonts w:ascii="Times New Roman" w:hAnsi="Times New Roman" w:cs="Times New Roman"/>
                <w:bCs/>
              </w:rPr>
              <w:t>Taqman</w:t>
            </w:r>
            <w:proofErr w:type="spellEnd"/>
          </w:p>
        </w:tc>
        <w:tc>
          <w:tcPr>
            <w:tcW w:w="6663" w:type="dxa"/>
          </w:tcPr>
          <w:p w14:paraId="4A5681A4" w14:textId="611ADC6D" w:rsidR="00175338" w:rsidRPr="00175338" w:rsidRDefault="00175338" w:rsidP="00175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E"/>
              </w:rPr>
            </w:pPr>
            <w:r w:rsidRPr="00175338">
              <w:rPr>
                <w:rFonts w:ascii="Times New Roman" w:hAnsi="Times New Roman" w:cs="Times New Roman"/>
                <w:shd w:val="clear" w:color="auto" w:fill="F3F3F3"/>
              </w:rPr>
              <w:t>X03205.1</w:t>
            </w:r>
          </w:p>
        </w:tc>
      </w:tr>
    </w:tbl>
    <w:p w14:paraId="573799E5" w14:textId="77777777" w:rsidR="005D1EFE" w:rsidRDefault="005D1EFE"/>
    <w:p w14:paraId="72FC981A" w14:textId="77777777" w:rsidR="00EB0A4C" w:rsidRDefault="00EB0A4C"/>
    <w:p w14:paraId="5354F75C" w14:textId="77777777" w:rsidR="00E36A2B" w:rsidRDefault="00E36A2B"/>
    <w:p w14:paraId="5F6418A0" w14:textId="77777777" w:rsidR="00EB0A4C" w:rsidRDefault="00EB0A4C"/>
    <w:p w14:paraId="19767D72" w14:textId="77777777" w:rsidR="00E36A2B" w:rsidRDefault="00E36A2B"/>
    <w:p w14:paraId="4E61316F" w14:textId="78594FB4" w:rsidR="00014D8D" w:rsidRPr="00D23CEF" w:rsidRDefault="00014D8D" w:rsidP="00D23CEF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2D052B6A" w14:textId="77777777" w:rsidR="002B5E9D" w:rsidRDefault="002B5E9D">
      <w:pPr>
        <w:rPr>
          <w:rFonts w:ascii="Times New Roman" w:hAnsi="Times New Roman" w:cs="Times New Roman"/>
          <w:b/>
        </w:rPr>
      </w:pPr>
    </w:p>
    <w:p w14:paraId="1E11A3A5" w14:textId="77777777" w:rsidR="00EB0A4C" w:rsidRDefault="00EB0A4C">
      <w:pPr>
        <w:rPr>
          <w:rFonts w:ascii="Times New Roman" w:hAnsi="Times New Roman" w:cs="Times New Roman"/>
          <w:b/>
        </w:rPr>
      </w:pPr>
    </w:p>
    <w:p w14:paraId="25BFAB8A" w14:textId="77777777" w:rsidR="00EB0A4C" w:rsidRDefault="00EB0A4C">
      <w:pPr>
        <w:rPr>
          <w:rFonts w:ascii="Times New Roman" w:hAnsi="Times New Roman" w:cs="Times New Roman"/>
          <w:b/>
        </w:rPr>
      </w:pPr>
    </w:p>
    <w:p w14:paraId="45248242" w14:textId="77777777" w:rsidR="00EB0A4C" w:rsidRDefault="00EB0A4C">
      <w:pPr>
        <w:rPr>
          <w:rFonts w:ascii="Times New Roman" w:hAnsi="Times New Roman" w:cs="Times New Roman"/>
          <w:b/>
        </w:rPr>
      </w:pPr>
    </w:p>
    <w:p w14:paraId="24A5EF80" w14:textId="77777777" w:rsidR="00EB0A4C" w:rsidRDefault="00EB0A4C">
      <w:pPr>
        <w:rPr>
          <w:rFonts w:ascii="Times New Roman" w:hAnsi="Times New Roman" w:cs="Times New Roman"/>
          <w:b/>
        </w:rPr>
      </w:pPr>
    </w:p>
    <w:p w14:paraId="0CE1CCF5" w14:textId="77777777" w:rsidR="00EB0A4C" w:rsidRDefault="00EB0A4C">
      <w:pPr>
        <w:rPr>
          <w:rFonts w:ascii="Times New Roman" w:hAnsi="Times New Roman" w:cs="Times New Roman"/>
          <w:b/>
        </w:rPr>
      </w:pPr>
    </w:p>
    <w:p w14:paraId="4D80831B" w14:textId="77777777" w:rsidR="00EB0A4C" w:rsidRDefault="00EB0A4C">
      <w:pPr>
        <w:rPr>
          <w:rFonts w:ascii="Times New Roman" w:hAnsi="Times New Roman" w:cs="Times New Roman"/>
          <w:b/>
        </w:rPr>
      </w:pPr>
    </w:p>
    <w:p w14:paraId="5632942D" w14:textId="77777777" w:rsidR="00EB0A4C" w:rsidRDefault="00EB0A4C">
      <w:pPr>
        <w:rPr>
          <w:rFonts w:ascii="Times New Roman" w:hAnsi="Times New Roman" w:cs="Times New Roman"/>
          <w:b/>
        </w:rPr>
      </w:pPr>
    </w:p>
    <w:p w14:paraId="6D6B555E" w14:textId="77777777" w:rsidR="00EB0A4C" w:rsidRDefault="00EB0A4C">
      <w:pPr>
        <w:rPr>
          <w:rFonts w:ascii="Times New Roman" w:hAnsi="Times New Roman" w:cs="Times New Roman"/>
          <w:b/>
        </w:rPr>
      </w:pPr>
    </w:p>
    <w:p w14:paraId="49B6DAE1" w14:textId="77777777" w:rsidR="00EB0A4C" w:rsidRDefault="00EB0A4C">
      <w:pPr>
        <w:rPr>
          <w:rFonts w:ascii="Times New Roman" w:hAnsi="Times New Roman" w:cs="Times New Roman"/>
          <w:b/>
        </w:rPr>
      </w:pPr>
    </w:p>
    <w:p w14:paraId="06F7BA97" w14:textId="77777777" w:rsidR="00EB0A4C" w:rsidRDefault="00EB0A4C">
      <w:pPr>
        <w:rPr>
          <w:rFonts w:ascii="Times New Roman" w:hAnsi="Times New Roman" w:cs="Times New Roman"/>
          <w:b/>
        </w:rPr>
      </w:pPr>
    </w:p>
    <w:p w14:paraId="68BDE5F4" w14:textId="77777777" w:rsidR="00EB0A4C" w:rsidRDefault="00EB0A4C">
      <w:pPr>
        <w:rPr>
          <w:rFonts w:ascii="Times New Roman" w:hAnsi="Times New Roman" w:cs="Times New Roman"/>
          <w:b/>
        </w:rPr>
      </w:pPr>
    </w:p>
    <w:p w14:paraId="582BBD32" w14:textId="77777777" w:rsidR="00EB0A4C" w:rsidRDefault="00EB0A4C">
      <w:pPr>
        <w:rPr>
          <w:rFonts w:ascii="Times New Roman" w:hAnsi="Times New Roman" w:cs="Times New Roman"/>
          <w:b/>
        </w:rPr>
      </w:pPr>
    </w:p>
    <w:p w14:paraId="21061529" w14:textId="77777777" w:rsidR="00EB0A4C" w:rsidRDefault="00EB0A4C">
      <w:pPr>
        <w:rPr>
          <w:rFonts w:ascii="Times New Roman" w:hAnsi="Times New Roman" w:cs="Times New Roman"/>
          <w:b/>
        </w:rPr>
      </w:pPr>
    </w:p>
    <w:p w14:paraId="01669240" w14:textId="77777777" w:rsidR="00EB0A4C" w:rsidRDefault="00EB0A4C">
      <w:pPr>
        <w:rPr>
          <w:rFonts w:ascii="Times New Roman" w:hAnsi="Times New Roman" w:cs="Times New Roman"/>
          <w:b/>
        </w:rPr>
      </w:pPr>
    </w:p>
    <w:p w14:paraId="5705583F" w14:textId="77777777" w:rsidR="00EB0A4C" w:rsidRDefault="00EB0A4C">
      <w:pPr>
        <w:rPr>
          <w:rFonts w:ascii="Times New Roman" w:hAnsi="Times New Roman" w:cs="Times New Roman"/>
          <w:b/>
        </w:rPr>
      </w:pPr>
    </w:p>
    <w:p w14:paraId="03174F2B" w14:textId="77777777" w:rsidR="00EB0A4C" w:rsidRDefault="00EB0A4C">
      <w:pPr>
        <w:rPr>
          <w:rFonts w:ascii="Times New Roman" w:hAnsi="Times New Roman" w:cs="Times New Roman"/>
          <w:b/>
        </w:rPr>
      </w:pPr>
    </w:p>
    <w:p w14:paraId="3044E13D" w14:textId="77777777" w:rsidR="00EB0A4C" w:rsidRDefault="00EB0A4C">
      <w:pPr>
        <w:rPr>
          <w:rFonts w:ascii="Times New Roman" w:hAnsi="Times New Roman" w:cs="Times New Roman"/>
          <w:b/>
        </w:rPr>
      </w:pPr>
    </w:p>
    <w:p w14:paraId="5D81B8FA" w14:textId="77777777" w:rsidR="00EB0A4C" w:rsidRDefault="00EB0A4C">
      <w:pPr>
        <w:rPr>
          <w:rFonts w:ascii="Times New Roman" w:hAnsi="Times New Roman" w:cs="Times New Roman"/>
          <w:b/>
        </w:rPr>
      </w:pPr>
    </w:p>
    <w:p w14:paraId="54A23B2A" w14:textId="77777777" w:rsidR="00EB0A4C" w:rsidRDefault="00EB0A4C">
      <w:pPr>
        <w:rPr>
          <w:rFonts w:ascii="Times New Roman" w:hAnsi="Times New Roman" w:cs="Times New Roman"/>
          <w:b/>
        </w:rPr>
      </w:pPr>
    </w:p>
    <w:p w14:paraId="4B0870FC" w14:textId="77777777" w:rsidR="00EB0A4C" w:rsidRDefault="00EB0A4C">
      <w:pPr>
        <w:rPr>
          <w:rFonts w:ascii="Times New Roman" w:hAnsi="Times New Roman" w:cs="Times New Roman"/>
          <w:b/>
        </w:rPr>
      </w:pPr>
    </w:p>
    <w:p w14:paraId="6776612E" w14:textId="77777777" w:rsidR="00E36A2B" w:rsidRDefault="00E36A2B">
      <w:pPr>
        <w:rPr>
          <w:rFonts w:ascii="Times New Roman" w:hAnsi="Times New Roman" w:cs="Times New Roman"/>
          <w:b/>
        </w:rPr>
      </w:pPr>
    </w:p>
    <w:p w14:paraId="1DE34BD1" w14:textId="77777777" w:rsidR="00EB0A4C" w:rsidRDefault="00EB0A4C">
      <w:pPr>
        <w:rPr>
          <w:rFonts w:ascii="Times New Roman" w:hAnsi="Times New Roman" w:cs="Times New Roman"/>
          <w:b/>
        </w:rPr>
      </w:pPr>
    </w:p>
    <w:sectPr w:rsidR="00EB0A4C" w:rsidSect="00AB14F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425"/>
    <w:rsid w:val="0000338B"/>
    <w:rsid w:val="00006732"/>
    <w:rsid w:val="00014D8D"/>
    <w:rsid w:val="000248AB"/>
    <w:rsid w:val="00042925"/>
    <w:rsid w:val="001142C1"/>
    <w:rsid w:val="00170425"/>
    <w:rsid w:val="00175338"/>
    <w:rsid w:val="002B5E9D"/>
    <w:rsid w:val="002C7D1B"/>
    <w:rsid w:val="002E78C4"/>
    <w:rsid w:val="00356407"/>
    <w:rsid w:val="00363917"/>
    <w:rsid w:val="003A5977"/>
    <w:rsid w:val="003A6B0F"/>
    <w:rsid w:val="00400D1A"/>
    <w:rsid w:val="00470408"/>
    <w:rsid w:val="004E1ED1"/>
    <w:rsid w:val="004F6A9F"/>
    <w:rsid w:val="0051205D"/>
    <w:rsid w:val="005D1EFE"/>
    <w:rsid w:val="005D788C"/>
    <w:rsid w:val="006354C5"/>
    <w:rsid w:val="006553B4"/>
    <w:rsid w:val="006861FA"/>
    <w:rsid w:val="006915B7"/>
    <w:rsid w:val="0069162E"/>
    <w:rsid w:val="00693D62"/>
    <w:rsid w:val="006F6BAD"/>
    <w:rsid w:val="007224D9"/>
    <w:rsid w:val="0073062C"/>
    <w:rsid w:val="00752889"/>
    <w:rsid w:val="00784A0E"/>
    <w:rsid w:val="00790724"/>
    <w:rsid w:val="00796B94"/>
    <w:rsid w:val="007A538F"/>
    <w:rsid w:val="007C4BD4"/>
    <w:rsid w:val="00853228"/>
    <w:rsid w:val="008A53AC"/>
    <w:rsid w:val="008B5093"/>
    <w:rsid w:val="008C40F4"/>
    <w:rsid w:val="008C612E"/>
    <w:rsid w:val="0097482E"/>
    <w:rsid w:val="009C48A7"/>
    <w:rsid w:val="00A0301E"/>
    <w:rsid w:val="00A3111C"/>
    <w:rsid w:val="00A324B4"/>
    <w:rsid w:val="00A65BC3"/>
    <w:rsid w:val="00AB14FA"/>
    <w:rsid w:val="00AE0D10"/>
    <w:rsid w:val="00AE7D0E"/>
    <w:rsid w:val="00BD05D2"/>
    <w:rsid w:val="00C54A18"/>
    <w:rsid w:val="00CD714C"/>
    <w:rsid w:val="00D23CEF"/>
    <w:rsid w:val="00D4118D"/>
    <w:rsid w:val="00D42856"/>
    <w:rsid w:val="00D51A18"/>
    <w:rsid w:val="00D653E0"/>
    <w:rsid w:val="00D75C07"/>
    <w:rsid w:val="00D908F0"/>
    <w:rsid w:val="00DE320F"/>
    <w:rsid w:val="00E06B63"/>
    <w:rsid w:val="00E36A2B"/>
    <w:rsid w:val="00E45C2F"/>
    <w:rsid w:val="00E67161"/>
    <w:rsid w:val="00EB0A4C"/>
    <w:rsid w:val="00F250F2"/>
    <w:rsid w:val="00F42B07"/>
    <w:rsid w:val="00FE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D6DD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1EFE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0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E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1A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18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8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roncelli</dc:creator>
  <cp:keywords/>
  <dc:description/>
  <cp:lastModifiedBy>Marta Baroncelli</cp:lastModifiedBy>
  <cp:revision>22</cp:revision>
  <dcterms:created xsi:type="dcterms:W3CDTF">2017-07-31T15:17:00Z</dcterms:created>
  <dcterms:modified xsi:type="dcterms:W3CDTF">2020-11-09T17:34:00Z</dcterms:modified>
</cp:coreProperties>
</file>